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C2FEA" w14:textId="31BEE460" w:rsidR="00D43B1B" w:rsidRPr="00CD0C04" w:rsidRDefault="00D43B1B">
      <w:pPr>
        <w:rPr>
          <w:rFonts w:ascii="Times New Roman" w:hAnsi="Times New Roman" w:cs="Times New Roman"/>
        </w:rPr>
      </w:pPr>
      <w:r w:rsidRPr="00CD0C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384E228" wp14:editId="6C0FB5D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436012434" name="DeepLBoxSPIDType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03E81B" id="_x0000_t202" coordsize="21600,21600" o:spt="202" path="m,l,21600r21600,l21600,xe">
                <v:stroke joinstyle="miter"/>
                <v:path gradientshapeok="t" o:connecttype="rect"/>
              </v:shapetype>
              <v:shape id="DeepLBoxSPIDType" o:spid="_x0000_s1026" type="#_x0000_t202" style="position:absolute;margin-left:0;margin-top:0;width:50pt;height:50pt;z-index:2516582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</w:p>
    <w:p w14:paraId="78839CE8" w14:textId="77777777" w:rsidR="00CD0C04" w:rsidRPr="00CD0C04" w:rsidRDefault="00CD0C04" w:rsidP="00CD0C04">
      <w:pPr>
        <w:spacing w:line="400" w:lineRule="exact"/>
        <w:ind w:firstLineChars="200" w:firstLine="562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4"/>
        </w:rPr>
      </w:pPr>
      <w:r w:rsidRPr="00CD0C04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4"/>
        </w:rPr>
        <w:t>Death attitude profile-revised (DAP-R)</w:t>
      </w:r>
    </w:p>
    <w:p w14:paraId="52E214EA" w14:textId="246958E2" w:rsidR="00D43B1B" w:rsidRPr="00CD0C04" w:rsidRDefault="00D43B1B" w:rsidP="002927F0">
      <w:pPr>
        <w:spacing w:line="400" w:lineRule="exact"/>
        <w:ind w:firstLineChars="200" w:firstLine="480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CD0C04">
        <w:rPr>
          <w:rFonts w:ascii="Times New Roman" w:eastAsia="宋体" w:hAnsi="Times New Roman" w:cs="Times New Roman"/>
          <w:color w:val="000000" w:themeColor="text1"/>
          <w:sz w:val="24"/>
        </w:rPr>
        <w:t xml:space="preserve"> Instructions for completion: Please read each item in the form and tick the box that best suits your situation. Thank you for your cooperation!</w:t>
      </w:r>
    </w:p>
    <w:tbl>
      <w:tblPr>
        <w:tblStyle w:val="af2"/>
        <w:tblpPr w:leftFromText="180" w:rightFromText="180" w:vertAnchor="text" w:horzAnchor="margin" w:tblpXSpec="center" w:tblpY="114"/>
        <w:tblW w:w="8701" w:type="dxa"/>
        <w:jc w:val="center"/>
        <w:tblLayout w:type="fixed"/>
        <w:tblLook w:val="04A0" w:firstRow="1" w:lastRow="0" w:firstColumn="1" w:lastColumn="0" w:noHBand="0" w:noVBand="1"/>
      </w:tblPr>
      <w:tblGrid>
        <w:gridCol w:w="4639"/>
        <w:gridCol w:w="658"/>
        <w:gridCol w:w="795"/>
        <w:gridCol w:w="877"/>
        <w:gridCol w:w="867"/>
        <w:gridCol w:w="865"/>
      </w:tblGrid>
      <w:tr w:rsidR="00D43B1B" w:rsidRPr="00CD0C04" w14:paraId="360192C2" w14:textId="77777777" w:rsidTr="00C807F3">
        <w:trPr>
          <w:trHeight w:val="598"/>
          <w:jc w:val="center"/>
        </w:trPr>
        <w:tc>
          <w:tcPr>
            <w:tcW w:w="4639" w:type="dxa"/>
          </w:tcPr>
          <w:p w14:paraId="46493C7C" w14:textId="77777777" w:rsidR="00D43B1B" w:rsidRPr="00CD0C04" w:rsidRDefault="00D43B1B" w:rsidP="00C807F3">
            <w:pPr>
              <w:spacing w:before="5" w:after="5"/>
              <w:jc w:val="center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Entry</w:t>
            </w:r>
          </w:p>
        </w:tc>
        <w:tc>
          <w:tcPr>
            <w:tcW w:w="658" w:type="dxa"/>
          </w:tcPr>
          <w:p w14:paraId="02A234F8" w14:textId="2DD10C95" w:rsidR="00CD0C04" w:rsidRPr="00CD0C04" w:rsidRDefault="00D43B1B" w:rsidP="00CD0C04">
            <w:pPr>
              <w:spacing w:before="5" w:after="5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</w:t>
            </w:r>
            <w:r w:rsidR="00CD0C04">
              <w:rPr>
                <w:rFonts w:hint="eastAsia"/>
                <w:color w:val="000000" w:themeColor="text1"/>
                <w:szCs w:val="21"/>
              </w:rPr>
              <w:t>5</w:t>
            </w:r>
          </w:p>
          <w:p w14:paraId="23D6D25B" w14:textId="07F705A6" w:rsidR="00D43B1B" w:rsidRPr="00CD0C04" w:rsidRDefault="00D43B1B" w:rsidP="00C807F3">
            <w:pPr>
              <w:spacing w:before="5" w:after="5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0350B2C0" w14:textId="6EEB6BB3" w:rsidR="00D43B1B" w:rsidRPr="00CD0C04" w:rsidRDefault="00CD0C04" w:rsidP="00C807F3">
            <w:pPr>
              <w:spacing w:before="5" w:after="5"/>
              <w:jc w:val="center"/>
              <w:rPr>
                <w:rFonts w:hint="eastAsia"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877" w:type="dxa"/>
          </w:tcPr>
          <w:p w14:paraId="49E61105" w14:textId="19B5AA34" w:rsidR="00D43B1B" w:rsidRPr="00CD0C04" w:rsidRDefault="00D43B1B" w:rsidP="00C807F3">
            <w:pPr>
              <w:spacing w:before="5" w:after="5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</w:t>
            </w:r>
            <w:r w:rsidR="00CD0C04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67" w:type="dxa"/>
          </w:tcPr>
          <w:p w14:paraId="1A27B92C" w14:textId="2211748E" w:rsidR="00D43B1B" w:rsidRPr="00CD0C04" w:rsidRDefault="00D43B1B" w:rsidP="00C807F3">
            <w:pPr>
              <w:spacing w:before="5" w:after="5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</w:t>
            </w:r>
            <w:r w:rsidR="00CD0C04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65" w:type="dxa"/>
          </w:tcPr>
          <w:p w14:paraId="00F79AFD" w14:textId="2FE79BA6" w:rsidR="00D43B1B" w:rsidRPr="00CD0C04" w:rsidRDefault="00D43B1B" w:rsidP="00C807F3">
            <w:pPr>
              <w:spacing w:before="5" w:after="5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</w:t>
            </w:r>
            <w:r w:rsidR="00CD0C04">
              <w:rPr>
                <w:rFonts w:hint="eastAsia"/>
                <w:color w:val="000000" w:themeColor="text1"/>
                <w:szCs w:val="21"/>
              </w:rPr>
              <w:t>1</w:t>
            </w:r>
          </w:p>
        </w:tc>
      </w:tr>
      <w:tr w:rsidR="00D43B1B" w:rsidRPr="00CD0C04" w14:paraId="4D50B71F" w14:textId="77777777" w:rsidTr="00C807F3">
        <w:trPr>
          <w:jc w:val="center"/>
        </w:trPr>
        <w:tc>
          <w:tcPr>
            <w:tcW w:w="4639" w:type="dxa"/>
          </w:tcPr>
          <w:p w14:paraId="7567F4D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. Death is a frightening experience</w:t>
            </w:r>
          </w:p>
        </w:tc>
        <w:tc>
          <w:tcPr>
            <w:tcW w:w="658" w:type="dxa"/>
          </w:tcPr>
          <w:p w14:paraId="3027E12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04F545F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089384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3B40835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34FC478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4859D2C7" w14:textId="77777777" w:rsidTr="00C807F3">
        <w:trPr>
          <w:jc w:val="center"/>
        </w:trPr>
        <w:tc>
          <w:tcPr>
            <w:tcW w:w="4639" w:type="dxa"/>
          </w:tcPr>
          <w:p w14:paraId="2C8DF92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. I get anxious when I think about my own death</w:t>
            </w:r>
          </w:p>
        </w:tc>
        <w:tc>
          <w:tcPr>
            <w:tcW w:w="658" w:type="dxa"/>
          </w:tcPr>
          <w:p w14:paraId="5D9B2AC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24C5BCB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0E55B7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09F3042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AF2314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5C9083D8" w14:textId="77777777" w:rsidTr="00C807F3">
        <w:trPr>
          <w:jc w:val="center"/>
        </w:trPr>
        <w:tc>
          <w:tcPr>
            <w:tcW w:w="4639" w:type="dxa"/>
          </w:tcPr>
          <w:p w14:paraId="38F7EF8A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3. I try not to think about death.</w:t>
            </w:r>
          </w:p>
        </w:tc>
        <w:tc>
          <w:tcPr>
            <w:tcW w:w="658" w:type="dxa"/>
          </w:tcPr>
          <w:p w14:paraId="1AAD536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0665813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F1A086B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24C1E5F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3DA0CAC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0A500265" w14:textId="77777777" w:rsidTr="00C807F3">
        <w:trPr>
          <w:jc w:val="center"/>
        </w:trPr>
        <w:tc>
          <w:tcPr>
            <w:tcW w:w="4639" w:type="dxa"/>
          </w:tcPr>
          <w:p w14:paraId="2F1ED4DB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4. I believe I will go to heaven when I die.</w:t>
            </w:r>
          </w:p>
        </w:tc>
        <w:tc>
          <w:tcPr>
            <w:tcW w:w="658" w:type="dxa"/>
          </w:tcPr>
          <w:p w14:paraId="4CD891C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2B5E40D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9E92F2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61C2987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1613C3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726E8DD2" w14:textId="77777777" w:rsidTr="00C807F3">
        <w:trPr>
          <w:jc w:val="center"/>
        </w:trPr>
        <w:tc>
          <w:tcPr>
            <w:tcW w:w="4639" w:type="dxa"/>
          </w:tcPr>
          <w:p w14:paraId="3A788C33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5. Death will put an end to all my worries.</w:t>
            </w:r>
          </w:p>
        </w:tc>
        <w:tc>
          <w:tcPr>
            <w:tcW w:w="658" w:type="dxa"/>
          </w:tcPr>
          <w:p w14:paraId="3DA745A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5527CD9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307F7D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13BC045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2EFE722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350668AC" w14:textId="77777777" w:rsidTr="00C807F3">
        <w:trPr>
          <w:jc w:val="center"/>
        </w:trPr>
        <w:tc>
          <w:tcPr>
            <w:tcW w:w="4639" w:type="dxa"/>
          </w:tcPr>
          <w:p w14:paraId="1643A5F5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6. Death is natural, undeniable and inevitable.</w:t>
            </w:r>
          </w:p>
        </w:tc>
        <w:tc>
          <w:tcPr>
            <w:tcW w:w="658" w:type="dxa"/>
          </w:tcPr>
          <w:p w14:paraId="3C42547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57AE1B8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4D624DB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F4CA9F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B20666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76BD8839" w14:textId="77777777" w:rsidTr="00C807F3">
        <w:trPr>
          <w:jc w:val="center"/>
        </w:trPr>
        <w:tc>
          <w:tcPr>
            <w:tcW w:w="4639" w:type="dxa"/>
          </w:tcPr>
          <w:p w14:paraId="51EA58BD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7. The certainty that people will die bothers me.</w:t>
            </w:r>
          </w:p>
        </w:tc>
        <w:tc>
          <w:tcPr>
            <w:tcW w:w="658" w:type="dxa"/>
          </w:tcPr>
          <w:p w14:paraId="265B24B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119CB3C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43A9F30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69DDE2B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04F214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358733F3" w14:textId="77777777" w:rsidTr="00C807F3">
        <w:trPr>
          <w:jc w:val="center"/>
        </w:trPr>
        <w:tc>
          <w:tcPr>
            <w:tcW w:w="4639" w:type="dxa"/>
          </w:tcPr>
          <w:p w14:paraId="601FD935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8. Death is the gateway to the land of bliss.</w:t>
            </w:r>
          </w:p>
        </w:tc>
        <w:tc>
          <w:tcPr>
            <w:tcW w:w="658" w:type="dxa"/>
          </w:tcPr>
          <w:p w14:paraId="40DCC11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6FE7517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182DF79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3680F55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C51B48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6F0564B0" w14:textId="77777777" w:rsidTr="00C807F3">
        <w:trPr>
          <w:jc w:val="center"/>
        </w:trPr>
        <w:tc>
          <w:tcPr>
            <w:tcW w:w="4639" w:type="dxa"/>
          </w:tcPr>
          <w:p w14:paraId="1EE0BEC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9. Death allows me to escape from this horrible world.</w:t>
            </w:r>
          </w:p>
        </w:tc>
        <w:tc>
          <w:tcPr>
            <w:tcW w:w="658" w:type="dxa"/>
          </w:tcPr>
          <w:p w14:paraId="2F02C4E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1848ED7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40CAF1BB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4A8644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B1CE83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0054029F" w14:textId="77777777" w:rsidTr="00C807F3">
        <w:trPr>
          <w:jc w:val="center"/>
        </w:trPr>
        <w:tc>
          <w:tcPr>
            <w:tcW w:w="4639" w:type="dxa"/>
          </w:tcPr>
          <w:p w14:paraId="3CF4A48E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0. Whenever the thought of death enters my mind, I try to drive it away.</w:t>
            </w:r>
          </w:p>
        </w:tc>
        <w:tc>
          <w:tcPr>
            <w:tcW w:w="658" w:type="dxa"/>
          </w:tcPr>
          <w:p w14:paraId="1059B5B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5C9D67C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1DA2200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6FB32F8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833A52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1DDD9B60" w14:textId="77777777" w:rsidTr="00C807F3">
        <w:trPr>
          <w:jc w:val="center"/>
        </w:trPr>
        <w:tc>
          <w:tcPr>
            <w:tcW w:w="4639" w:type="dxa"/>
          </w:tcPr>
          <w:p w14:paraId="31F5306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1. Death is a relief from sorrow and suffering.</w:t>
            </w:r>
          </w:p>
        </w:tc>
        <w:tc>
          <w:tcPr>
            <w:tcW w:w="658" w:type="dxa"/>
          </w:tcPr>
          <w:p w14:paraId="264DCFE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122ECBC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284B935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76603D7B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65237F7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142DD05" w14:textId="77777777" w:rsidTr="00C807F3">
        <w:trPr>
          <w:jc w:val="center"/>
        </w:trPr>
        <w:tc>
          <w:tcPr>
            <w:tcW w:w="4639" w:type="dxa"/>
          </w:tcPr>
          <w:p w14:paraId="599E6C9E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2. I always try not to think of death.</w:t>
            </w:r>
          </w:p>
        </w:tc>
        <w:tc>
          <w:tcPr>
            <w:tcW w:w="658" w:type="dxa"/>
          </w:tcPr>
          <w:p w14:paraId="2DB9D2D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CD9B1E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68BEA0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509DDDF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53593B4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491DCA3A" w14:textId="77777777" w:rsidTr="00C807F3">
        <w:trPr>
          <w:jc w:val="center"/>
        </w:trPr>
        <w:tc>
          <w:tcPr>
            <w:tcW w:w="4639" w:type="dxa"/>
          </w:tcPr>
          <w:p w14:paraId="1D25C955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3. I believe that heaven is a better place than this world.</w:t>
            </w:r>
          </w:p>
        </w:tc>
        <w:tc>
          <w:tcPr>
            <w:tcW w:w="658" w:type="dxa"/>
          </w:tcPr>
          <w:p w14:paraId="4DA9846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7B49BBB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6B4045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5317974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B1393E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D5A3C64" w14:textId="77777777" w:rsidTr="00C807F3">
        <w:trPr>
          <w:jc w:val="center"/>
        </w:trPr>
        <w:tc>
          <w:tcPr>
            <w:tcW w:w="4639" w:type="dxa"/>
          </w:tcPr>
          <w:p w14:paraId="16E3ED96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4. Death is a natural part of the process of life.</w:t>
            </w:r>
          </w:p>
        </w:tc>
        <w:tc>
          <w:tcPr>
            <w:tcW w:w="658" w:type="dxa"/>
          </w:tcPr>
          <w:p w14:paraId="411E572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4024DD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2770B5F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2A020A3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2B4FBED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FA03922" w14:textId="77777777" w:rsidTr="00C807F3">
        <w:trPr>
          <w:jc w:val="center"/>
        </w:trPr>
        <w:tc>
          <w:tcPr>
            <w:tcW w:w="4639" w:type="dxa"/>
          </w:tcPr>
          <w:p w14:paraId="79CB97D3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5. Death is a union with God (God, Buddha, etc.) and eternal bliss.</w:t>
            </w:r>
          </w:p>
        </w:tc>
        <w:tc>
          <w:tcPr>
            <w:tcW w:w="658" w:type="dxa"/>
          </w:tcPr>
          <w:p w14:paraId="128C6F2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30908AB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3426C27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DFEE7E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71299B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7A653852" w14:textId="77777777" w:rsidTr="00C807F3">
        <w:trPr>
          <w:jc w:val="center"/>
        </w:trPr>
        <w:tc>
          <w:tcPr>
            <w:tcW w:w="4639" w:type="dxa"/>
          </w:tcPr>
          <w:p w14:paraId="30BC888C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6. Death is sure to bring about a new and glorious life.</w:t>
            </w:r>
          </w:p>
        </w:tc>
        <w:tc>
          <w:tcPr>
            <w:tcW w:w="658" w:type="dxa"/>
          </w:tcPr>
          <w:p w14:paraId="4BCF295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6572D21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00F1A4A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51456EC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6FB7D4A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619A8BA7" w14:textId="77777777" w:rsidTr="00C807F3">
        <w:trPr>
          <w:jc w:val="center"/>
        </w:trPr>
        <w:tc>
          <w:tcPr>
            <w:tcW w:w="4639" w:type="dxa"/>
          </w:tcPr>
          <w:p w14:paraId="182E8A2B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7. I neither fear nor welcome death.</w:t>
            </w:r>
          </w:p>
        </w:tc>
        <w:tc>
          <w:tcPr>
            <w:tcW w:w="658" w:type="dxa"/>
          </w:tcPr>
          <w:p w14:paraId="4C77482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171799F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F799EF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77D489E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2FBC306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440DCA0A" w14:textId="77777777" w:rsidTr="00C807F3">
        <w:trPr>
          <w:jc w:val="center"/>
        </w:trPr>
        <w:tc>
          <w:tcPr>
            <w:tcW w:w="4639" w:type="dxa"/>
          </w:tcPr>
          <w:p w14:paraId="00EC7F8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8. I have a strong fear of death.</w:t>
            </w:r>
          </w:p>
        </w:tc>
        <w:tc>
          <w:tcPr>
            <w:tcW w:w="658" w:type="dxa"/>
          </w:tcPr>
          <w:p w14:paraId="0BE438A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D5F234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5D87B3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6CFC0C9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1C7B5F9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6F4FCEA2" w14:textId="77777777" w:rsidTr="00C807F3">
        <w:trPr>
          <w:jc w:val="center"/>
        </w:trPr>
        <w:tc>
          <w:tcPr>
            <w:tcW w:w="4639" w:type="dxa"/>
          </w:tcPr>
          <w:p w14:paraId="600CBA59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19. I avoid the thought of death altogether</w:t>
            </w:r>
          </w:p>
        </w:tc>
        <w:tc>
          <w:tcPr>
            <w:tcW w:w="658" w:type="dxa"/>
          </w:tcPr>
          <w:p w14:paraId="6355C49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6C62DF84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2825B9E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A5A6D0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A15544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CE30E53" w14:textId="77777777" w:rsidTr="00C807F3">
        <w:trPr>
          <w:jc w:val="center"/>
        </w:trPr>
        <w:tc>
          <w:tcPr>
            <w:tcW w:w="4639" w:type="dxa"/>
          </w:tcPr>
          <w:p w14:paraId="63B713B0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0. The question of whether there is life after death bothers me a great deal.</w:t>
            </w:r>
          </w:p>
        </w:tc>
        <w:tc>
          <w:tcPr>
            <w:tcW w:w="658" w:type="dxa"/>
          </w:tcPr>
          <w:p w14:paraId="017B2414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6C23BE4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3247675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78532C0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29CCB25B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69312C5" w14:textId="77777777" w:rsidTr="00C807F3">
        <w:trPr>
          <w:jc w:val="center"/>
        </w:trPr>
        <w:tc>
          <w:tcPr>
            <w:tcW w:w="4639" w:type="dxa"/>
          </w:tcPr>
          <w:p w14:paraId="1DA941A6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1. The fact that death means the end of everything scares me.</w:t>
            </w:r>
          </w:p>
        </w:tc>
        <w:tc>
          <w:tcPr>
            <w:tcW w:w="658" w:type="dxa"/>
          </w:tcPr>
          <w:p w14:paraId="01483954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ACBEB9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0C19A97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F86321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6A3C4E4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10F082C8" w14:textId="77777777" w:rsidTr="00C807F3">
        <w:trPr>
          <w:jc w:val="center"/>
        </w:trPr>
        <w:tc>
          <w:tcPr>
            <w:tcW w:w="4639" w:type="dxa"/>
          </w:tcPr>
          <w:p w14:paraId="7343CC68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2. I hope to be reunited with my loved ones after death.</w:t>
            </w:r>
          </w:p>
        </w:tc>
        <w:tc>
          <w:tcPr>
            <w:tcW w:w="658" w:type="dxa"/>
          </w:tcPr>
          <w:p w14:paraId="0B059E8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719E83E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6937AC0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17CF8AD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100E557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70C5B69E" w14:textId="77777777" w:rsidTr="00C807F3">
        <w:trPr>
          <w:jc w:val="center"/>
        </w:trPr>
        <w:tc>
          <w:tcPr>
            <w:tcW w:w="4639" w:type="dxa"/>
          </w:tcPr>
          <w:p w14:paraId="75D5E50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3. I see death as a relief from the pain of this world.</w:t>
            </w:r>
          </w:p>
        </w:tc>
        <w:tc>
          <w:tcPr>
            <w:tcW w:w="658" w:type="dxa"/>
          </w:tcPr>
          <w:p w14:paraId="29BF59F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2CEB234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3B5771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73A6A9CF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5BCD5F1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07FF3CB2" w14:textId="77777777" w:rsidTr="00C807F3">
        <w:trPr>
          <w:jc w:val="center"/>
        </w:trPr>
        <w:tc>
          <w:tcPr>
            <w:tcW w:w="4639" w:type="dxa"/>
          </w:tcPr>
          <w:p w14:paraId="6BFBAD41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4. Death is just a part of the process of life</w:t>
            </w:r>
          </w:p>
        </w:tc>
        <w:tc>
          <w:tcPr>
            <w:tcW w:w="658" w:type="dxa"/>
          </w:tcPr>
          <w:p w14:paraId="3132792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785E54E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5EB572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07ACF6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274702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0DECBBA1" w14:textId="77777777" w:rsidTr="00C807F3">
        <w:trPr>
          <w:jc w:val="center"/>
        </w:trPr>
        <w:tc>
          <w:tcPr>
            <w:tcW w:w="4639" w:type="dxa"/>
          </w:tcPr>
          <w:p w14:paraId="65C838CD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5. I see death as a gateway to a place of eternal happiness.</w:t>
            </w:r>
          </w:p>
        </w:tc>
        <w:tc>
          <w:tcPr>
            <w:tcW w:w="658" w:type="dxa"/>
          </w:tcPr>
          <w:p w14:paraId="4D37FCE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77EDB0A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49F2A91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1931018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08144D7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7832D1CF" w14:textId="77777777" w:rsidTr="00C807F3">
        <w:trPr>
          <w:jc w:val="center"/>
        </w:trPr>
        <w:tc>
          <w:tcPr>
            <w:tcW w:w="4639" w:type="dxa"/>
          </w:tcPr>
          <w:p w14:paraId="4DE6CA75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6. I try to avoid things related to death.</w:t>
            </w:r>
          </w:p>
        </w:tc>
        <w:tc>
          <w:tcPr>
            <w:tcW w:w="658" w:type="dxa"/>
          </w:tcPr>
          <w:p w14:paraId="29F1C27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3ABE58E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336456B4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2B5EFC4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75FFFA5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25A6E42C" w14:textId="77777777" w:rsidTr="00C807F3">
        <w:trPr>
          <w:jc w:val="center"/>
        </w:trPr>
        <w:tc>
          <w:tcPr>
            <w:tcW w:w="4639" w:type="dxa"/>
          </w:tcPr>
          <w:p w14:paraId="50A7F10D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7. Death provides a wonderful relief for the soul.</w:t>
            </w:r>
          </w:p>
        </w:tc>
        <w:tc>
          <w:tcPr>
            <w:tcW w:w="658" w:type="dxa"/>
          </w:tcPr>
          <w:p w14:paraId="55D76D7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490589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0A335D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055D15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374D259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6717C673" w14:textId="77777777" w:rsidTr="00C807F3">
        <w:trPr>
          <w:trHeight w:val="556"/>
          <w:jc w:val="center"/>
        </w:trPr>
        <w:tc>
          <w:tcPr>
            <w:tcW w:w="4639" w:type="dxa"/>
          </w:tcPr>
          <w:p w14:paraId="0E8C442E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8. When faced with death, I find comfort in the belief that there is life after death.</w:t>
            </w:r>
          </w:p>
        </w:tc>
        <w:tc>
          <w:tcPr>
            <w:tcW w:w="658" w:type="dxa"/>
          </w:tcPr>
          <w:p w14:paraId="3620442C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0EE40CF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DD18C4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4AFEB2D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281FCD6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42434E84" w14:textId="77777777" w:rsidTr="00C807F3">
        <w:trPr>
          <w:jc w:val="center"/>
        </w:trPr>
        <w:tc>
          <w:tcPr>
            <w:tcW w:w="4639" w:type="dxa"/>
          </w:tcPr>
          <w:p w14:paraId="16252869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29. I see death as a relief from the burdens of this life.</w:t>
            </w:r>
          </w:p>
        </w:tc>
        <w:tc>
          <w:tcPr>
            <w:tcW w:w="658" w:type="dxa"/>
          </w:tcPr>
          <w:p w14:paraId="2A8BF693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567F223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6651913E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623DE6D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7BCEA956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47C60387" w14:textId="77777777" w:rsidTr="00C807F3">
        <w:trPr>
          <w:jc w:val="center"/>
        </w:trPr>
        <w:tc>
          <w:tcPr>
            <w:tcW w:w="4639" w:type="dxa"/>
          </w:tcPr>
          <w:p w14:paraId="2B27E49D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30. Death is neither good nor bad.</w:t>
            </w:r>
          </w:p>
        </w:tc>
        <w:tc>
          <w:tcPr>
            <w:tcW w:w="658" w:type="dxa"/>
          </w:tcPr>
          <w:p w14:paraId="347A198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4B321640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5B8C76A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36B0E9F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3C0C87E4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1499CDE5" w14:textId="77777777" w:rsidTr="00C807F3">
        <w:trPr>
          <w:jc w:val="center"/>
        </w:trPr>
        <w:tc>
          <w:tcPr>
            <w:tcW w:w="4639" w:type="dxa"/>
          </w:tcPr>
          <w:p w14:paraId="128239BF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31. I look forward to life after death.</w:t>
            </w:r>
          </w:p>
        </w:tc>
        <w:tc>
          <w:tcPr>
            <w:tcW w:w="658" w:type="dxa"/>
          </w:tcPr>
          <w:p w14:paraId="28EE16D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50EF6117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0A6C9C8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03BDB379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1F9AE6ED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D43B1B" w:rsidRPr="00CD0C04" w14:paraId="5ED499CC" w14:textId="77777777" w:rsidTr="00C807F3">
        <w:trPr>
          <w:jc w:val="center"/>
        </w:trPr>
        <w:tc>
          <w:tcPr>
            <w:tcW w:w="4639" w:type="dxa"/>
          </w:tcPr>
          <w:p w14:paraId="6B7C7BB7" w14:textId="77777777" w:rsidR="00D43B1B" w:rsidRPr="00CD0C04" w:rsidRDefault="00D43B1B" w:rsidP="00C807F3">
            <w:pPr>
              <w:spacing w:before="5" w:after="5"/>
              <w:rPr>
                <w:color w:val="000000" w:themeColor="text1"/>
                <w:szCs w:val="21"/>
              </w:rPr>
            </w:pPr>
            <w:r w:rsidRPr="00CD0C04">
              <w:rPr>
                <w:color w:val="000000" w:themeColor="text1"/>
                <w:szCs w:val="21"/>
              </w:rPr>
              <w:t xml:space="preserve"> 32. The uncertainty of what will happen after death worries me.</w:t>
            </w:r>
          </w:p>
        </w:tc>
        <w:tc>
          <w:tcPr>
            <w:tcW w:w="658" w:type="dxa"/>
          </w:tcPr>
          <w:p w14:paraId="21A31E28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795" w:type="dxa"/>
          </w:tcPr>
          <w:p w14:paraId="09C8B5FB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77" w:type="dxa"/>
          </w:tcPr>
          <w:p w14:paraId="73FA22AA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5E10D4B5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865" w:type="dxa"/>
          </w:tcPr>
          <w:p w14:paraId="46BD14D2" w14:textId="77777777" w:rsidR="00D43B1B" w:rsidRPr="00CD0C04" w:rsidRDefault="00D43B1B" w:rsidP="00C807F3">
            <w:pPr>
              <w:spacing w:before="5" w:after="5"/>
              <w:ind w:firstLine="420"/>
              <w:rPr>
                <w:color w:val="000000" w:themeColor="text1"/>
                <w:szCs w:val="21"/>
              </w:rPr>
            </w:pPr>
          </w:p>
        </w:tc>
      </w:tr>
    </w:tbl>
    <w:p w14:paraId="1D1D1B53" w14:textId="77777777" w:rsidR="00D43B1B" w:rsidRPr="00CD0C04" w:rsidRDefault="00D43B1B">
      <w:pPr>
        <w:rPr>
          <w:rFonts w:ascii="Times New Roman" w:hAnsi="Times New Roman" w:cs="Times New Roman"/>
        </w:rPr>
      </w:pPr>
    </w:p>
    <w:p w14:paraId="2F5AFE40" w14:textId="77777777" w:rsidR="003133BB" w:rsidRPr="00CD0C04" w:rsidRDefault="003133BB">
      <w:pPr>
        <w:rPr>
          <w:rFonts w:ascii="Times New Roman" w:hAnsi="Times New Roman" w:cs="Times New Roman"/>
        </w:rPr>
      </w:pPr>
    </w:p>
    <w:sectPr w:rsidR="003133BB" w:rsidRPr="00CD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2FCD4" w14:textId="77777777" w:rsidR="00F06803" w:rsidRDefault="00F06803" w:rsidP="00D43B1B">
      <w:pPr>
        <w:rPr>
          <w:rFonts w:hint="eastAsia"/>
        </w:rPr>
      </w:pPr>
      <w:r>
        <w:separator/>
      </w:r>
    </w:p>
  </w:endnote>
  <w:endnote w:type="continuationSeparator" w:id="0">
    <w:p w14:paraId="30096BD8" w14:textId="77777777" w:rsidR="00F06803" w:rsidRDefault="00F06803" w:rsidP="00D43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0611C" w14:textId="77777777" w:rsidR="00F06803" w:rsidRDefault="00F06803" w:rsidP="00D43B1B">
      <w:pPr>
        <w:rPr>
          <w:rFonts w:hint="eastAsia"/>
        </w:rPr>
      </w:pPr>
      <w:r>
        <w:separator/>
      </w:r>
    </w:p>
  </w:footnote>
  <w:footnote w:type="continuationSeparator" w:id="0">
    <w:p w14:paraId="38D2CABE" w14:textId="77777777" w:rsidR="00F06803" w:rsidRDefault="00F06803" w:rsidP="00D43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79CA0C2-49FE-46FE-BB62-B4E5B2199BB6}"/>
    <w:docVar w:name="KY_MEDREF_VERSION" w:val="3"/>
  </w:docVars>
  <w:rsids>
    <w:rsidRoot w:val="00D43B1B"/>
    <w:rsid w:val="003133BB"/>
    <w:rsid w:val="00667053"/>
    <w:rsid w:val="00786CFC"/>
    <w:rsid w:val="008C1C3F"/>
    <w:rsid w:val="00CD0C04"/>
    <w:rsid w:val="00D43B1B"/>
    <w:rsid w:val="00F0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48562"/>
  <w15:chartTrackingRefBased/>
  <w15:docId w15:val="{E6B0DB41-FA55-4D95-94E5-8C0DB371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3B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B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B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B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B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B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B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B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B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3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3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3B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3B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3B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3B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3B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3B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3B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B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3B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B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3B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B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3B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3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3B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3B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3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3B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3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3B1B"/>
    <w:rPr>
      <w:sz w:val="18"/>
      <w:szCs w:val="18"/>
    </w:rPr>
  </w:style>
  <w:style w:type="table" w:styleId="af2">
    <w:name w:val="Table Grid"/>
    <w:basedOn w:val="a1"/>
    <w:autoRedefine/>
    <w:uiPriority w:val="99"/>
    <w:qFormat/>
    <w:rsid w:val="00D43B1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尼 尼</dc:creator>
  <cp:keywords/>
  <dc:description/>
  <cp:lastModifiedBy>尼 尼</cp:lastModifiedBy>
  <cp:revision>2</cp:revision>
  <dcterms:created xsi:type="dcterms:W3CDTF">2025-08-25T10:33:00Z</dcterms:created>
  <dcterms:modified xsi:type="dcterms:W3CDTF">2025-08-25T13:19:00Z</dcterms:modified>
</cp:coreProperties>
</file>